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9C1" w:rsidRDefault="00C619C1" w:rsidP="00C619C1">
      <w:pPr>
        <w:spacing w:after="240"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Table 1. Excluded articles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6846"/>
        <w:gridCol w:w="1648"/>
      </w:tblGrid>
      <w:tr w:rsidR="00C619C1" w:rsidRPr="00AC2802" w:rsidTr="005B527A">
        <w:tc>
          <w:tcPr>
            <w:tcW w:w="4030" w:type="pct"/>
          </w:tcPr>
          <w:p w:rsidR="00C619C1" w:rsidRPr="00961B7C" w:rsidRDefault="00C619C1" w:rsidP="005B527A">
            <w:pPr>
              <w:spacing w:before="60" w:after="60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88745255"/>
            <w:r w:rsidRPr="00961B7C">
              <w:rPr>
                <w:rFonts w:cstheme="minorHAns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970" w:type="pct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61B7C">
              <w:rPr>
                <w:rFonts w:cstheme="minorHAnsi"/>
                <w:b/>
                <w:bCs/>
                <w:sz w:val="20"/>
                <w:szCs w:val="20"/>
              </w:rPr>
              <w:t>Exclusion criteria</w:t>
            </w:r>
            <w:r w:rsidRPr="00691B1E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nl-NL" w:eastAsia="es-ES"/>
              </w:rPr>
              <w:t xml:space="preserve">Aarons, S., Peisah, C., &amp; Wijeratne, C. (2012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Neuropsychiatric effects of P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arkinson's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disease treatment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Australasian journal on ageing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1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3), 198-202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Abrantes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A. M., Friedman, J. H., Brown, R. A., Strong, D. R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Desaulniers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J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Ing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E., ... &amp; Riebe, D. (2012). Physical activity and neuropsychiatric symptoms of Parkinson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Journal of Geriatric Psychiatry and Neurology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5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3), 138-145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7A084C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Adis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Medical Writers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dtp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@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adis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. com. (2019). Regularly monitor neuropsychiatric symptoms in Parkinson’s disease and adjust treatment as necessary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Drugs &amp; Therapy Perspective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5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119-123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Aidi-Knani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S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Regaya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I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Amalric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M., 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Mourre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C. (2015). Kv4 channel blockade reduces motor and neuropsychiatric symptoms in rodent models of Parkinson’s disease. </w:t>
            </w:r>
            <w:proofErr w:type="spellStart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Behavioural</w:t>
            </w:r>
            <w:proofErr w:type="spellEnd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 xml:space="preserve"> pharmacology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6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 and 2-Special Issue), 91-100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Anderson-Mooney, A. J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uller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L., Combs, H. L., &amp; Dunham, K. J. (2016). Neurocognitive &amp; neuropsychiatric phenotypes of PARK2-associated early-onset Parkinson's disease in two siblings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Clinical neurology and neurosurgery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42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137-139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7A084C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390890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Balestrino</w:t>
            </w:r>
            <w:proofErr w:type="spellEnd"/>
            <w:r w:rsidRPr="00390890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, R., &amp; </w:t>
            </w:r>
            <w:proofErr w:type="spellStart"/>
            <w:r w:rsidRPr="00390890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Martinez</w:t>
            </w:r>
            <w:proofErr w:type="spellEnd"/>
            <w:r w:rsidRPr="00390890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-Martin, P. (2017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Reprint of “Neuropsychiatric symptoms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behavioural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disorders, and quality of life in Parkinson's disease”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Journal of the neurological science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74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3-8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rPr>
                <w:rFonts w:asciiTheme="minorHAnsi" w:hAnsiTheme="minorHAnsi" w:cstheme="minorHAnsi"/>
                <w:spacing w:val="-1"/>
                <w:sz w:val="20"/>
                <w:szCs w:val="20"/>
              </w:rPr>
            </w:pPr>
            <w:proofErr w:type="spellStart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Bickel</w:t>
            </w:r>
            <w:proofErr w:type="spellEnd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, S., </w:t>
            </w:r>
            <w:proofErr w:type="spellStart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Alvarez</w:t>
            </w:r>
            <w:proofErr w:type="spellEnd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, L., </w:t>
            </w:r>
            <w:proofErr w:type="spellStart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Macias</w:t>
            </w:r>
            <w:proofErr w:type="spellEnd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, R., </w:t>
            </w:r>
            <w:proofErr w:type="spellStart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Pavon</w:t>
            </w:r>
            <w:proofErr w:type="spellEnd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, N., </w:t>
            </w:r>
            <w:proofErr w:type="spellStart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Leon</w:t>
            </w:r>
            <w:proofErr w:type="spellEnd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, M., </w:t>
            </w:r>
            <w:proofErr w:type="spellStart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Fernandez</w:t>
            </w:r>
            <w:proofErr w:type="spellEnd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, C., ..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Litvan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I. (2010). Cognitive and neuropsychiatric effects of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ubthalamotomy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for Parkinson’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Parkinsonism &amp; Related Disorder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6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8), 535-539.</w:t>
            </w:r>
          </w:p>
        </w:tc>
        <w:tc>
          <w:tcPr>
            <w:tcW w:w="970" w:type="pct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Bougea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A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tefanis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L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Paraskevas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G. P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Emmanouilidou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E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Efthymiopoulou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E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Vekrelis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K., 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Kapaki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E. (2018). Neuropsychiatric symptoms and α-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ynuclein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profile of patients with Parkinson’s disease dementia, dementia with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Lewy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bodies and Alzheimer’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Journal of neurology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65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0), 2295-2301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961B7C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487732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E0929">
              <w:rPr>
                <w:rFonts w:asciiTheme="minorHAnsi" w:hAnsiTheme="minorHAnsi" w:cstheme="minorHAnsi"/>
                <w:sz w:val="20"/>
                <w:szCs w:val="20"/>
                <w:lang w:val="it-IT" w:eastAsia="es-ES"/>
              </w:rPr>
              <w:t xml:space="preserve">Chiu, P. Y., Tsai, C. T., Chen, P. K., Chen, W. J., &amp; Lai, T. J. (2016). </w:t>
            </w:r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Neuropsychiatric symptoms in Parkinson’s disease dementia are more similar to Alzheimer’s disease than dementia with </w:t>
            </w:r>
            <w:proofErr w:type="spellStart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Lewy</w:t>
            </w:r>
            <w:proofErr w:type="spellEnd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bodies: a case-control study. </w:t>
            </w:r>
            <w:proofErr w:type="spellStart"/>
            <w:r w:rsidRPr="00487732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PloS</w:t>
            </w:r>
            <w:proofErr w:type="spellEnd"/>
            <w:r w:rsidRPr="00487732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 xml:space="preserve"> one</w:t>
            </w:r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487732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1</w:t>
            </w:r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4), e0153989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Dlay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J. K., Duncan, G. W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Khoo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T. K., Williams-Gray, C. H., Breen, D. P., Barker, R. A., ... 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Yarnall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A. J. (2020). Progression of neuropsychiatric symptoms over time in an incident Parkinson’s disease cohort (ICICLE-PD)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Brain science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0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2), 78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Elwan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M. E., Mohamed, N. R., El Shaikh, W. M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ELShereef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A. M., 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oltan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M. R. Neuropsychiatric Disorders and Sleep Disturbances in Patients with Parkinson's Disease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6A60D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Fox, S. H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Visanji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N., Reyes, G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Huot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P., Gomez-Ramirez, J., Johnston, T., 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Brotchie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J. M. (2010). Neuropsychiatric behaviors in the MPTP marmoset model of Parkinson’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Canadian journal of neurological science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7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), 86-95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C619C1" w:rsidTr="005B527A">
        <w:tc>
          <w:tcPr>
            <w:tcW w:w="4030" w:type="pct"/>
          </w:tcPr>
          <w:p w:rsidR="00C619C1" w:rsidRPr="009D1F29" w:rsidRDefault="00C619C1" w:rsidP="005B527A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proofErr w:type="spellStart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>Hatano</w:t>
            </w:r>
            <w:proofErr w:type="spellEnd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, T., Hattori, N., </w:t>
            </w:r>
            <w:proofErr w:type="spellStart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>Kawanabe</w:t>
            </w:r>
            <w:proofErr w:type="spellEnd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, T., </w:t>
            </w:r>
            <w:proofErr w:type="spellStart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>Terayama</w:t>
            </w:r>
            <w:proofErr w:type="spellEnd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, Y., Suzuki, N., Iwasaki, Y., &amp; Fujioka, T. (2014). An exploratory study of the efficacy and safety of </w:t>
            </w:r>
            <w:proofErr w:type="spellStart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>yokukansan</w:t>
            </w:r>
            <w:proofErr w:type="spellEnd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for neuropsychiatric symptoms in patients with Parkinson’s disease. </w:t>
            </w:r>
            <w:r w:rsidRPr="009D1F29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Journal of Neural Transmission</w:t>
            </w:r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121</w:t>
            </w:r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>(3), 275-281.</w:t>
            </w:r>
          </w:p>
        </w:tc>
        <w:tc>
          <w:tcPr>
            <w:tcW w:w="970" w:type="pct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de-DE" w:eastAsia="es-ES"/>
              </w:rPr>
              <w:t xml:space="preserve">Herrmann, N., Marras, C., Fischer, H. D., Wang, X., Anderson, G. M., &amp; Rochon, P. A. (2013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Management of Neuropsychiatric Symptoms in Long-Term Care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lastRenderedPageBreak/>
              <w:t xml:space="preserve">Residents with Parkinson’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Drugs &amp; aging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0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), 19-22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3</w:t>
            </w:r>
            <w:r w:rsidRPr="00961B7C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CC151B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lastRenderedPageBreak/>
              <w:t>Hidding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U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Gulberti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A., Horn, A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Buhmann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C., Hamel, W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Koeppen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J. A., ... 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Pötter-Nerger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M. (2017). Impact of combined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ubthalamic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nucleus and substantia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Nigra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stimulation on neuropsychiatric symptoms in Parkinson’s disease patients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Parkinson’s Disease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017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C619C1" w:rsidRPr="00A17353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Huang, H. Y., Hsu, Y. T., Wu, Y. C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Chiou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S. M., Kao, C. H., Tsai, M. C., &amp; Tsai, C. H. (2012). Zolpidem improves neuropsychiatric symptoms and motor dysfunction in a patient with Parkinson’s disease after deep brain stimulation. </w:t>
            </w:r>
            <w:proofErr w:type="spellStart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Acta</w:t>
            </w:r>
            <w:proofErr w:type="spellEnd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Neurol</w:t>
            </w:r>
            <w:proofErr w:type="spellEnd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 xml:space="preserve"> Taiwan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1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2), 84-86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B662B4" w:rsidTr="005B527A">
        <w:tc>
          <w:tcPr>
            <w:tcW w:w="4030" w:type="pct"/>
            <w:shd w:val="clear" w:color="auto" w:fill="auto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fr-FR" w:eastAsia="es-ES"/>
              </w:rPr>
              <w:t xml:space="preserve">Isais-Millán, S., Piña-Fuentes, D., Guzmán-Astorga, C., Cervantes-Arriaga, A., &amp; Rodríguez-Violante, M. (2016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Prevalence of neuropsychiatric disorders in drug-naive subjects with Parkinson’s disease (PD). </w:t>
            </w:r>
            <w:proofErr w:type="spellStart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Gac</w:t>
            </w:r>
            <w:proofErr w:type="spellEnd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 xml:space="preserve"> Med Mex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52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3), 357-363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7A084C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Joyce, J. M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Monchi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O., Ismail, Z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Kibreab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M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Cheetham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J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Kathol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I., ... 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Debert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C. T. (2020). The impact of traumatic brain injury on cognitive and neuropsychiatric symptoms of Parkinson’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International Review of Psychiatry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2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), 46-60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487732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Khoo</w:t>
            </w:r>
            <w:proofErr w:type="spellEnd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T. K., &amp; Ioannides, Z. A. </w:t>
            </w:r>
            <w:proofErr w:type="spellStart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neuropsYcHiaTric</w:t>
            </w:r>
            <w:proofErr w:type="spellEnd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YmpToms</w:t>
            </w:r>
            <w:proofErr w:type="spellEnd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parkinson’s</w:t>
            </w:r>
            <w:proofErr w:type="spellEnd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disease: </w:t>
            </w:r>
            <w:proofErr w:type="spellStart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WHaT</w:t>
            </w:r>
            <w:proofErr w:type="spellEnd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rocks </w:t>
            </w:r>
            <w:proofErr w:type="spellStart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THe</w:t>
            </w:r>
            <w:proofErr w:type="spellEnd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cradle?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CC151B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Lawal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H. O., Terrell, A., Lam, H. A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Djapri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C., Jang, J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Hadi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R., ... 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Krantz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D. E. (2014). Drosophila modifier screens to identify novel neuropsychiatric drugs including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aminergic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agents for the possible treatment of Parkinson’s disease and depression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Molecular psychiatry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9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2), 235-242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position w:val="-14"/>
                <w:sz w:val="20"/>
                <w:szCs w:val="20"/>
              </w:rPr>
              <w:t>2</w:t>
            </w:r>
          </w:p>
        </w:tc>
      </w:tr>
      <w:tr w:rsidR="00C619C1" w:rsidRPr="007A084C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de-DE" w:eastAsia="es-ES"/>
              </w:rPr>
              <w:t xml:space="preserve">Lee, W. J., Tsai, C. F., Gauthier, S., Wang, S. J., &amp; Fuh, J. L. (2012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The association between cognitive impairment and neuropsychiatric symptoms in patients with Parkinson's disease dementia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 xml:space="preserve">International </w:t>
            </w:r>
            <w:proofErr w:type="spellStart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psychogeriatrics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4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2), 1980-1987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619C1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nl-NL" w:eastAsia="es-ES"/>
              </w:rPr>
              <w:t xml:space="preserve">Leiknes, I., Tysnes, O. B., Aarsland, D., &amp; Larsen, J. P. (2010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Caregiver distress associated with neuropsychiatric problems in patients with early Parkinson’s disease: </w:t>
            </w:r>
            <w:proofErr w:type="gram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the</w:t>
            </w:r>
            <w:proofErr w:type="gram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Norwegian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ParkWest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study. </w:t>
            </w:r>
            <w:proofErr w:type="spellStart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Acta</w:t>
            </w:r>
            <w:proofErr w:type="spellEnd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Neurologica</w:t>
            </w:r>
            <w:proofErr w:type="spellEnd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Scandinavica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22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6), 418-424.</w:t>
            </w:r>
          </w:p>
        </w:tc>
        <w:tc>
          <w:tcPr>
            <w:tcW w:w="970" w:type="pct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position w:val="15"/>
                <w:sz w:val="20"/>
                <w:szCs w:val="20"/>
              </w:rPr>
              <w:t>6</w:t>
            </w:r>
          </w:p>
        </w:tc>
      </w:tr>
      <w:tr w:rsidR="00C619C1" w:rsidRPr="00CC151B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Liu, F. C., Lin, H. T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Kuo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C. F., Hsieh, M. Y., See, L. C., &amp; Yu, H. P. (2018). Familial aggregation of Parkinson’s disease and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coaggregation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with neuropsychiatric diseases: a population-based cohort study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Clinical epidemiology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0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631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7A084C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de-DE" w:eastAsia="es-ES"/>
              </w:rPr>
              <w:t xml:space="preserve">Löhle, M., Hermann, W., Hausbrand, D., Wolz, M., Mende, J., Beuthien-Baumann, B., ..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torch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A. (2019).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Putaminal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dopamine turnover in de novo Parkinson’s disease predicts later neuropsychiatric fluctuations but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not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other major health outcomes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Journal of Parkinson's disease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9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4), 693-704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fr-FR" w:eastAsia="es-ES"/>
              </w:rPr>
              <w:t xml:space="preserve">Loiodice, S., Young, H. W., Rion, B., Méot, B., Montagne, P., Denibaud, A. S., ... &amp; La Rochelle, C. D. (2019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Implication of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nigral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dopaminergic lesion and repeated L-dopa exposure in neuropsychiatric symptoms of Parkinson’s disease. </w:t>
            </w:r>
            <w:proofErr w:type="spellStart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Behavioural</w:t>
            </w:r>
            <w:proofErr w:type="spellEnd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 xml:space="preserve"> brain research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60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120-127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C619C1" w:rsidRPr="007A084C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it-IT" w:eastAsia="es-ES"/>
              </w:rPr>
              <w:t xml:space="preserve">Mahdavi, R., Malakouti, S. K., Shahidi, G. A., &amp; Parvaresh-Rizi, M. (2013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The Effects of Bilateral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ubthalamic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Nucleus Stimulation on Cognitive and Neuropsychiatric Functions in Parkinson’s Disease: A Case-Control Study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Basic and clinical neuroscience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4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3), 217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ind w:right="3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Martinez</w:t>
            </w:r>
            <w:proofErr w:type="spellEnd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-Martin P, Frades-Payo B, Agüera-Ortiz L, Ayuga-</w:t>
            </w:r>
            <w:proofErr w:type="spellStart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Martinez</w:t>
            </w:r>
            <w:proofErr w:type="spellEnd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 A. (2012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A short scale for evaluation of neuropsychiatric disorders in Parkinson’s disease: first psychometric approach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Journal of neurology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59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1), 2299-2308.</w:t>
            </w:r>
          </w:p>
        </w:tc>
        <w:tc>
          <w:tcPr>
            <w:tcW w:w="970" w:type="pct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McLaughlin, N. C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Piryatinsky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I., Epstein-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Lubow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G., Marino, L., &amp; Friedman, J. H. (2014). Neuropsychiatric symptoms in an inpatient Parkinson’s disease sampl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lastRenderedPageBreak/>
              <w:t>Parkinson’s disease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014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6</w:t>
            </w:r>
          </w:p>
        </w:tc>
      </w:tr>
      <w:tr w:rsidR="00C619C1" w:rsidRPr="007A084C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it-IT" w:eastAsia="es-ES"/>
              </w:rPr>
              <w:lastRenderedPageBreak/>
              <w:t xml:space="preserve">Monastero, R., Di Fiore, P., Ventimiglia, G. D., Camarda, R., &amp; Camarda, C. (2013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The neuropsychiatric profile of Parkinson’s disease subjects with and without mild cognitive impairment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Journal of neural transmission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20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4), 607-611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7A084C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Mosley, P. E., &amp; Marsh, R. (2015). The psychiatric and neuropsychiatric symptoms after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ubthalamic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stimulation for Parkinson’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The Journal of neuropsychiatry and clinical neuroscience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7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), 19-26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A17353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Mosley, P. E., Robinson, K., Coyne, T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ilburn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P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Breakspear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M., &amp; Carter, A. (2019). ‘Woe betides anybody who tries to turn me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down.’A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qualitative analysis of neuropsychiatric symptoms following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ubthalamic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deep brain stimulation for Parkinson’s disease. </w:t>
            </w:r>
            <w:proofErr w:type="spellStart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Neuroethics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1-17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C619C1" w:rsidRPr="007A084C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Mosley, P. E., Smith, D., Coyne, T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ilburn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P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Breakspear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M., &amp; Perry, A. (2018). The site of stimulation </w:t>
            </w:r>
            <w:proofErr w:type="gram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moderates</w:t>
            </w:r>
            <w:proofErr w:type="gram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neuropsychiatric symptoms after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ubthalamic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deep brain stimulation for Parkinson's disease. </w:t>
            </w:r>
            <w:proofErr w:type="spellStart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NeuroImage</w:t>
            </w:r>
            <w:proofErr w:type="spellEnd"/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: Clinical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8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996-1006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C619C1" w:rsidTr="005B527A">
        <w:tc>
          <w:tcPr>
            <w:tcW w:w="4030" w:type="pct"/>
          </w:tcPr>
          <w:p w:rsidR="00C619C1" w:rsidRPr="00487732" w:rsidRDefault="00C619C1" w:rsidP="005B527A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487732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Mueller, C., </w:t>
            </w:r>
            <w:proofErr w:type="spellStart"/>
            <w:r w:rsidRPr="00487732">
              <w:rPr>
                <w:rFonts w:eastAsia="Times New Roman" w:cstheme="minorHAnsi"/>
                <w:sz w:val="20"/>
                <w:szCs w:val="20"/>
                <w:lang w:eastAsia="es-ES"/>
              </w:rPr>
              <w:t>Rajkumar</w:t>
            </w:r>
            <w:proofErr w:type="spellEnd"/>
            <w:r w:rsidRPr="00487732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, A. P., Wan, Y. M., </w:t>
            </w:r>
            <w:proofErr w:type="spellStart"/>
            <w:r w:rsidRPr="00487732">
              <w:rPr>
                <w:rFonts w:eastAsia="Times New Roman" w:cstheme="minorHAnsi"/>
                <w:sz w:val="20"/>
                <w:szCs w:val="20"/>
                <w:lang w:eastAsia="es-ES"/>
              </w:rPr>
              <w:t>Velayudhan</w:t>
            </w:r>
            <w:proofErr w:type="spellEnd"/>
            <w:r w:rsidRPr="00487732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, L., Chaudhuri, K. R., &amp; </w:t>
            </w:r>
            <w:proofErr w:type="spellStart"/>
            <w:r w:rsidRPr="00487732">
              <w:rPr>
                <w:rFonts w:eastAsia="Times New Roman" w:cstheme="minorHAnsi"/>
                <w:sz w:val="20"/>
                <w:szCs w:val="20"/>
                <w:lang w:eastAsia="es-ES"/>
              </w:rPr>
              <w:t>Aarsland</w:t>
            </w:r>
            <w:proofErr w:type="spellEnd"/>
            <w:r w:rsidRPr="00487732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, D. (2018). Assessment and management of neuropsychiatric symptoms in Parkinson’s disease. </w:t>
            </w:r>
            <w:r w:rsidRPr="00487732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CNS drugs</w:t>
            </w:r>
            <w:r w:rsidRPr="00487732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, </w:t>
            </w:r>
            <w:r w:rsidRPr="00487732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32</w:t>
            </w:r>
            <w:r w:rsidRPr="00487732">
              <w:rPr>
                <w:rFonts w:eastAsia="Times New Roman" w:cstheme="minorHAnsi"/>
                <w:sz w:val="20"/>
                <w:szCs w:val="20"/>
                <w:lang w:eastAsia="es-ES"/>
              </w:rPr>
              <w:t>(7), 621-635.</w:t>
            </w:r>
          </w:p>
        </w:tc>
        <w:tc>
          <w:tcPr>
            <w:tcW w:w="970" w:type="pct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CC151B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rPr>
                <w:rFonts w:asciiTheme="minorHAnsi" w:hAnsiTheme="minorHAnsi" w:cstheme="minorHAnsi"/>
                <w:spacing w:val="-1"/>
                <w:sz w:val="20"/>
                <w:szCs w:val="20"/>
              </w:rPr>
            </w:pP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Munhoz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R. P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Teive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H. A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Eleftherohorinou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H., Coin, L. J., Lees, A. J., 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ilveira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-Moriyama, L. (2013). Demographic and motor features associated with the occurrence of neuropsychiatric and sleep complications of Parkinson'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Journal of Neurology, Neurosurgery &amp; Psychiatry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84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8), 883-887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position w:val="-14"/>
                <w:sz w:val="20"/>
                <w:szCs w:val="20"/>
              </w:rPr>
              <w:t>6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it-IT" w:eastAsia="es-ES"/>
              </w:rPr>
              <w:t xml:space="preserve">Pellicano, C., Assogna, F., Cravello, L., Langella, R., Caltagirone, C., Spalletta, G., &amp; Pontieri, F. E. (2015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Neuropsychiatric and cognitive symptoms and body side of onset of parkinsonism in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unmedicated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Parkinson's disease patients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Parkinsonism &amp; related disorder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1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9), 1096-1100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Peralta, C. (2012). Neuropsychiatric non motor symptoms of Parkinson'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Vertex (Buenos Aires, Argentina)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3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06), 428-432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619C1" w:rsidRPr="00CC151B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Rektorová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I. (2010). Effects of dopamine agonists on neuropsychiatric symptoms of Parkinson’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Neurodegenerative Disease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7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-3), 206-209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092376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Rodríguez-</w:t>
            </w:r>
            <w:proofErr w:type="spellStart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>Constenla</w:t>
            </w:r>
            <w:proofErr w:type="spellEnd"/>
            <w:r w:rsidRPr="00ED4A46">
              <w:rPr>
                <w:rFonts w:asciiTheme="minorHAnsi" w:hAnsiTheme="minorHAnsi" w:cstheme="minorHAnsi"/>
                <w:sz w:val="20"/>
                <w:szCs w:val="20"/>
                <w:lang w:val="es-ES" w:eastAsia="es-ES"/>
              </w:rPr>
              <w:t xml:space="preserve">, I., Cabo-López, I., Bellas-Lamas, P., &amp; Cebrián, E. (2010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val="fr-FR" w:eastAsia="es-ES"/>
              </w:rPr>
              <w:t xml:space="preserve">Trastornos cognitivos y neuropsiquiátricos en la enfermedad de Parkinson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fr-FR" w:eastAsia="es-ES"/>
              </w:rPr>
              <w:t>Rev Neurol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val="fr-FR"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fr-FR" w:eastAsia="es-ES"/>
              </w:rPr>
              <w:t>50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val="fr-FR" w:eastAsia="es-ES"/>
              </w:rPr>
              <w:t>(Supl 2), S339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961B7C">
              <w:rPr>
                <w:rFonts w:cstheme="minorHAnsi"/>
                <w:sz w:val="20"/>
                <w:szCs w:val="20"/>
                <w:lang w:val="fr-FR"/>
              </w:rPr>
              <w:t>1</w:t>
            </w:r>
          </w:p>
        </w:tc>
      </w:tr>
      <w:tr w:rsidR="00C619C1" w:rsidRPr="007A084C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de-DE" w:eastAsia="es-ES"/>
              </w:rPr>
              <w:t xml:space="preserve">Schmitt, E., Krack, P., Castrioto, A., Klinger, H., Bichon, A., Lhommée, E., ..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&amp; Martinez‐Martin, P. (2018). The neuropsychiatric fluctuations scale for Parkinson's disease: a pilot study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Movement disorders clinical practice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5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3), 265-272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C619C1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it-IT" w:eastAsia="es-ES"/>
              </w:rPr>
              <w:t xml:space="preserve">Scorza, F. A., Gadelha, A., Ferraz, H. B., Finsterer, J., &amp; Bressan, R. A. (2017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Beyond the neuropsychiatric horizon: assessing the risk of sudden unexpected death in Parkinson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Journal of the American Medical Directors Association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8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1), 988.</w:t>
            </w:r>
          </w:p>
        </w:tc>
        <w:tc>
          <w:tcPr>
            <w:tcW w:w="970" w:type="pct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Taylor, J., Anderson, W. S., Brandt, J., Mari, Z., &amp; </w:t>
            </w:r>
            <w:proofErr w:type="spellStart"/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Pontone</w:t>
            </w:r>
            <w:proofErr w:type="spellEnd"/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G. M. (2016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Neuropsychiatric complications of Parkinson disease treatments: importance of multidisciplinary car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The American Journal of Geriatric Psychiatry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4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2), 1171-1180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CC151B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Thippeswamy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H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Viswanath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B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Babu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G. N.,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Reddi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V. S. K., 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Chaturvedi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S. K. (2014). Consultation-liaison approach for the management of psychiatric manifestations in Parkinson's disease and related disorders: A report from Neuropsychiatric Hospital, India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Indian journal of psychological medicine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6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(2),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lastRenderedPageBreak/>
              <w:t>134-137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position w:val="-14"/>
                <w:sz w:val="20"/>
                <w:szCs w:val="20"/>
              </w:rPr>
              <w:lastRenderedPageBreak/>
              <w:t>6</w:t>
            </w:r>
          </w:p>
        </w:tc>
      </w:tr>
      <w:tr w:rsidR="00C619C1" w:rsidTr="005B527A">
        <w:tc>
          <w:tcPr>
            <w:tcW w:w="4030" w:type="pct"/>
          </w:tcPr>
          <w:p w:rsidR="00C619C1" w:rsidRPr="009D1F29" w:rsidRDefault="00C619C1" w:rsidP="005B527A">
            <w:pPr>
              <w:spacing w:before="60" w:after="60"/>
              <w:rPr>
                <w:rFonts w:cstheme="minorHAnsi"/>
                <w:sz w:val="20"/>
                <w:szCs w:val="20"/>
              </w:rPr>
            </w:pPr>
            <w:r w:rsidRPr="009D1F29">
              <w:rPr>
                <w:rFonts w:eastAsia="Times New Roman" w:cstheme="minorHAnsi"/>
                <w:sz w:val="20"/>
                <w:szCs w:val="20"/>
                <w:lang w:val="it-IT" w:eastAsia="es-ES"/>
              </w:rPr>
              <w:lastRenderedPageBreak/>
              <w:t xml:space="preserve">Tsai, C. H., Huang, H. C., Liu, B. L., Li, C. I., Lu, M. K., Chen, X., ... </w:t>
            </w:r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>&amp; Lane, H. Y. (2014). Activation of N‐</w:t>
            </w:r>
            <w:proofErr w:type="gramStart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>methyl</w:t>
            </w:r>
            <w:proofErr w:type="gramEnd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‐D‐aspartate receptor glycine site temporally ameliorates neuropsychiatric symptoms of P </w:t>
            </w:r>
            <w:proofErr w:type="spellStart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>arkinson's</w:t>
            </w:r>
            <w:proofErr w:type="spellEnd"/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disease with dementia. </w:t>
            </w:r>
            <w:r w:rsidRPr="009D1F29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Psychiatry and clinical neurosciences</w:t>
            </w:r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68</w:t>
            </w:r>
            <w:r w:rsidRPr="009D1F29">
              <w:rPr>
                <w:rFonts w:eastAsia="Times New Roman" w:cstheme="minorHAnsi"/>
                <w:sz w:val="20"/>
                <w:szCs w:val="20"/>
                <w:lang w:eastAsia="es-ES"/>
              </w:rPr>
              <w:t>(9), 692-700.</w:t>
            </w:r>
          </w:p>
        </w:tc>
        <w:tc>
          <w:tcPr>
            <w:tcW w:w="970" w:type="pct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Pr="00961B7C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487732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Tsai, W. C., Lin, H. C., Chang, C. C., Chang, W. N., Huang, C. C., Cheng, K. Y., ... &amp; Tsai, N. W. (2020). Neuropsychiatric symptoms in Parkinson’s disease: association with caregiver distress and disease severity. </w:t>
            </w:r>
            <w:r w:rsidRPr="00487732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 xml:space="preserve">International </w:t>
            </w:r>
            <w:proofErr w:type="spellStart"/>
            <w:r w:rsidRPr="00487732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psychogeriatrics</w:t>
            </w:r>
            <w:proofErr w:type="spellEnd"/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487732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2</w:t>
            </w:r>
            <w:r w:rsidRPr="00487732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6), 733-739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961B7C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nl-NL" w:eastAsia="es-ES"/>
              </w:rPr>
              <w:t xml:space="preserve">van Balkom, T. D., Vriend, C., Berendse, H. W., Foncke, E. M., van der Werf, Y. D., van den Heuvel, O. A., &amp; Klein, M. (2016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Profiling cognitive and neuropsychiatric heterogeneity in Parkinson’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Parkinsonism &amp; related disorder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28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130-136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C619C1" w:rsidRPr="007A084C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Wang, H. T., Wang, L., He, Y., &amp; Yu, G. (2018).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Rotigotine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transdermal patch for the treatment of neuropsychiatric symptoms in Parkinson's disease: A meta-analysis of randomized placebo-controlled trials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Journal of the neurological science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93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31-38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7304F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Weintraub, D., </w:t>
            </w:r>
            <w:proofErr w:type="spellStart"/>
            <w:r w:rsidRPr="00F7304F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Caspell</w:t>
            </w:r>
            <w:proofErr w:type="spellEnd"/>
            <w:r w:rsidRPr="00F7304F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‐Garcia, C., </w:t>
            </w:r>
            <w:proofErr w:type="spellStart"/>
            <w:r w:rsidRPr="00F7304F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imuni</w:t>
            </w:r>
            <w:proofErr w:type="spellEnd"/>
            <w:r w:rsidRPr="00F7304F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T., Cho, H. R., Coffey, C. S., </w:t>
            </w:r>
            <w:proofErr w:type="spellStart"/>
            <w:r w:rsidRPr="00F7304F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Aarsland</w:t>
            </w:r>
            <w:proofErr w:type="spellEnd"/>
            <w:r w:rsidRPr="00F7304F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D., ... &amp; Parkinson’s Progression Markers Initiative. (2020). Neuropsychiatric symptoms and cognitive abilities over the initial </w:t>
            </w:r>
            <w:proofErr w:type="spellStart"/>
            <w:r w:rsidRPr="00F7304F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quinquennium</w:t>
            </w:r>
            <w:proofErr w:type="spellEnd"/>
            <w:r w:rsidRPr="00F7304F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 of Parkinson disease. </w:t>
            </w:r>
            <w:r w:rsidRPr="00F7304F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Annals of clinical and translational neurology</w:t>
            </w:r>
            <w:r w:rsidRPr="00F7304F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F7304F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7</w:t>
            </w:r>
            <w:r w:rsidRPr="00F7304F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4), 449-461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7476E5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Weintraub, D., </w:t>
            </w:r>
            <w:proofErr w:type="spellStart"/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imuni</w:t>
            </w:r>
            <w:proofErr w:type="spellEnd"/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T., </w:t>
            </w:r>
            <w:proofErr w:type="spellStart"/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Caspell</w:t>
            </w:r>
            <w:proofErr w:type="spellEnd"/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‐Garcia, C., Coffey, C., </w:t>
            </w:r>
            <w:proofErr w:type="spellStart"/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Lasch</w:t>
            </w:r>
            <w:proofErr w:type="spellEnd"/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S., </w:t>
            </w:r>
            <w:proofErr w:type="spellStart"/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iderowf</w:t>
            </w:r>
            <w:proofErr w:type="spellEnd"/>
            <w:r w:rsidRPr="00FE09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A., ..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&amp; Parkinson's Progression Markers Initiative. (2015). Cognitive performance and neuropsychiatric symptoms in early, untreated Parkinson'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Movement Disorder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0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7), 919-927.</w:t>
            </w:r>
          </w:p>
        </w:tc>
        <w:tc>
          <w:tcPr>
            <w:tcW w:w="970" w:type="pct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CC151B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de-DE" w:eastAsia="es-ES"/>
              </w:rPr>
              <w:t xml:space="preserve">Willis, A. W., Schootman, M., Kung, N., &amp; Racette, B. A. (2013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Epidemiology and neuropsychiatric manifestations of Young Onset Parkinson's Disease in the United States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Parkinsonism &amp; related disorder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9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2), 202-206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CC151B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de-DE" w:eastAsia="es-ES"/>
              </w:rPr>
              <w:t xml:space="preserve">Witt, K., Daniels, C., &amp; Volkmann, J. (2012)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Factors associated with neuropsychiatric side effects after STN-DBS in Parkinson'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Parkinsonism &amp; related disorders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18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, S168-S170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 w:rsidRPr="00961B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C619C1" w:rsidRPr="00B662B4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tabs>
                <w:tab w:val="left" w:pos="5475"/>
              </w:tabs>
              <w:spacing w:before="60" w:after="6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Yao, M. L., Zhang, H., Xu, Y., Zhang, S. M., Gao, Y. Z., Shu, M., &amp; Zhang, J. J. (2019). Neuropsychiatric Symptoms and Cognitive Impairment in Chinese Patients with Parkinson’s Disease in Han and Hui Ethnicity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Current medical science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39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1), 122-126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619C1" w:rsidRPr="00CC151B" w:rsidTr="005B527A">
        <w:tc>
          <w:tcPr>
            <w:tcW w:w="4030" w:type="pct"/>
          </w:tcPr>
          <w:p w:rsidR="00C619C1" w:rsidRPr="009D1F29" w:rsidRDefault="00C619C1" w:rsidP="005B527A">
            <w:pPr>
              <w:pStyle w:val="Textoindependiente"/>
              <w:spacing w:before="60" w:after="60"/>
              <w:rPr>
                <w:rFonts w:asciiTheme="minorHAnsi" w:hAnsiTheme="minorHAnsi" w:cstheme="minorHAnsi"/>
                <w:sz w:val="20"/>
                <w:szCs w:val="20"/>
              </w:rPr>
            </w:pPr>
            <w:r w:rsidRPr="009D1F29">
              <w:rPr>
                <w:rFonts w:asciiTheme="minorHAnsi" w:hAnsiTheme="minorHAnsi" w:cstheme="minorHAnsi"/>
                <w:sz w:val="20"/>
                <w:szCs w:val="20"/>
                <w:lang w:val="nl-NL" w:eastAsia="es-ES"/>
              </w:rPr>
              <w:t xml:space="preserve">Ye, B. S., Jeon, S., Yoon, S., Kang, S. W., Baik, K., Lee, Y., ... 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&amp; </w:t>
            </w:r>
            <w:proofErr w:type="spellStart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Sohn</w:t>
            </w:r>
            <w:proofErr w:type="spellEnd"/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Y. H. (2018). Effects of dopaminergic depletion and brain atrophy on neuropsychiatric symptoms in de novo Parkinson’s disease.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Journal of Neurology, Neurosurgery &amp; Psychiatry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 xml:space="preserve">, </w:t>
            </w:r>
            <w:r w:rsidRPr="009D1F29">
              <w:rPr>
                <w:rFonts w:asciiTheme="minorHAnsi" w:hAnsiTheme="minorHAnsi" w:cstheme="minorHAnsi"/>
                <w:i/>
                <w:iCs/>
                <w:sz w:val="20"/>
                <w:szCs w:val="20"/>
                <w:lang w:eastAsia="es-ES"/>
              </w:rPr>
              <w:t>89</w:t>
            </w:r>
            <w:r w:rsidRPr="009D1F29">
              <w:rPr>
                <w:rFonts w:asciiTheme="minorHAnsi" w:hAnsiTheme="minorHAnsi" w:cstheme="minorHAnsi"/>
                <w:sz w:val="20"/>
                <w:szCs w:val="20"/>
                <w:lang w:eastAsia="es-ES"/>
              </w:rPr>
              <w:t>(2), 197-204.</w:t>
            </w:r>
          </w:p>
        </w:tc>
        <w:tc>
          <w:tcPr>
            <w:tcW w:w="970" w:type="pct"/>
            <w:vAlign w:val="center"/>
          </w:tcPr>
          <w:p w:rsidR="00C619C1" w:rsidRPr="00961B7C" w:rsidRDefault="00C619C1" w:rsidP="005B527A">
            <w:pPr>
              <w:spacing w:before="60" w:after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</w:tbl>
    <w:bookmarkEnd w:id="0"/>
    <w:p w:rsidR="00C619C1" w:rsidRPr="003A25BD" w:rsidRDefault="00C619C1" w:rsidP="00C619C1">
      <w:pPr>
        <w:spacing w:before="60" w:after="60" w:line="240" w:lineRule="auto"/>
        <w:rPr>
          <w:sz w:val="18"/>
          <w:szCs w:val="18"/>
        </w:rPr>
      </w:pPr>
      <w:r w:rsidRPr="00691B1E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3A25BD">
        <w:rPr>
          <w:rFonts w:cstheme="minorHAnsi"/>
          <w:sz w:val="18"/>
          <w:szCs w:val="18"/>
        </w:rPr>
        <w:t xml:space="preserve">Exclusion criteria: 1. </w:t>
      </w:r>
      <w:r w:rsidRPr="003A25BD">
        <w:rPr>
          <w:sz w:val="18"/>
          <w:szCs w:val="18"/>
        </w:rPr>
        <w:t xml:space="preserve">Reviews or non-experimental articles; 2. </w:t>
      </w:r>
      <w:r>
        <w:rPr>
          <w:sz w:val="18"/>
          <w:szCs w:val="18"/>
        </w:rPr>
        <w:t>A</w:t>
      </w:r>
      <w:r w:rsidRPr="003A25BD">
        <w:rPr>
          <w:sz w:val="18"/>
          <w:szCs w:val="18"/>
        </w:rPr>
        <w:t>nimal</w:t>
      </w:r>
      <w:r>
        <w:rPr>
          <w:sz w:val="18"/>
          <w:szCs w:val="18"/>
        </w:rPr>
        <w:t xml:space="preserve"> studies</w:t>
      </w:r>
      <w:r w:rsidRPr="003A25BD">
        <w:rPr>
          <w:sz w:val="18"/>
          <w:szCs w:val="18"/>
        </w:rPr>
        <w:t xml:space="preserve">; 3. </w:t>
      </w:r>
      <w:r>
        <w:rPr>
          <w:sz w:val="18"/>
          <w:szCs w:val="18"/>
        </w:rPr>
        <w:t>Reports not</w:t>
      </w:r>
      <w:r w:rsidRPr="003A25BD">
        <w:rPr>
          <w:sz w:val="18"/>
          <w:szCs w:val="18"/>
        </w:rPr>
        <w:t xml:space="preserve"> directly related </w:t>
      </w:r>
      <w:r>
        <w:rPr>
          <w:sz w:val="18"/>
          <w:szCs w:val="18"/>
        </w:rPr>
        <w:t>to the research</w:t>
      </w:r>
      <w:r w:rsidRPr="003A25BD">
        <w:rPr>
          <w:sz w:val="18"/>
          <w:szCs w:val="18"/>
        </w:rPr>
        <w:t xml:space="preserve"> objectives; </w:t>
      </w:r>
      <w:r>
        <w:rPr>
          <w:sz w:val="18"/>
          <w:szCs w:val="18"/>
        </w:rPr>
        <w:t>4</w:t>
      </w:r>
      <w:r w:rsidRPr="003A25BD">
        <w:rPr>
          <w:sz w:val="18"/>
          <w:szCs w:val="18"/>
        </w:rPr>
        <w:t xml:space="preserve">. </w:t>
      </w:r>
      <w:r>
        <w:rPr>
          <w:sz w:val="18"/>
          <w:szCs w:val="18"/>
        </w:rPr>
        <w:t>Reports not available through the</w:t>
      </w:r>
      <w:r w:rsidRPr="003A25BD">
        <w:rPr>
          <w:sz w:val="18"/>
          <w:szCs w:val="18"/>
        </w:rPr>
        <w:t xml:space="preserve"> specified databases; </w:t>
      </w:r>
      <w:r>
        <w:rPr>
          <w:sz w:val="18"/>
          <w:szCs w:val="18"/>
        </w:rPr>
        <w:t>5</w:t>
      </w:r>
      <w:r w:rsidRPr="003A25BD">
        <w:rPr>
          <w:sz w:val="18"/>
          <w:szCs w:val="18"/>
        </w:rPr>
        <w:t xml:space="preserve">. </w:t>
      </w:r>
      <w:r>
        <w:rPr>
          <w:sz w:val="18"/>
          <w:szCs w:val="18"/>
        </w:rPr>
        <w:t>P</w:t>
      </w:r>
      <w:r w:rsidRPr="003A25BD">
        <w:rPr>
          <w:sz w:val="18"/>
          <w:szCs w:val="18"/>
        </w:rPr>
        <w:t xml:space="preserve">articipants sample </w:t>
      </w:r>
      <w:r>
        <w:rPr>
          <w:sz w:val="18"/>
          <w:szCs w:val="18"/>
        </w:rPr>
        <w:t>&lt;</w:t>
      </w:r>
      <w:r w:rsidRPr="003A25BD">
        <w:rPr>
          <w:sz w:val="18"/>
          <w:szCs w:val="18"/>
        </w:rPr>
        <w:t xml:space="preserve">30; </w:t>
      </w:r>
      <w:r>
        <w:rPr>
          <w:sz w:val="18"/>
          <w:szCs w:val="18"/>
        </w:rPr>
        <w:t>6</w:t>
      </w:r>
      <w:r w:rsidRPr="003A25BD">
        <w:rPr>
          <w:sz w:val="18"/>
          <w:szCs w:val="18"/>
        </w:rPr>
        <w:t xml:space="preserve">. </w:t>
      </w:r>
      <w:r w:rsidR="00390890" w:rsidRPr="00390890">
        <w:rPr>
          <w:sz w:val="18"/>
          <w:szCs w:val="18"/>
        </w:rPr>
        <w:t>Reports of patients with PD illness duration after clinical diagnosis &lt;3 years</w:t>
      </w:r>
      <w:r w:rsidRPr="003A25BD">
        <w:rPr>
          <w:sz w:val="18"/>
          <w:szCs w:val="18"/>
        </w:rPr>
        <w:t xml:space="preserve">; </w:t>
      </w:r>
      <w:r>
        <w:rPr>
          <w:sz w:val="18"/>
          <w:szCs w:val="18"/>
        </w:rPr>
        <w:t>7</w:t>
      </w:r>
      <w:r w:rsidRPr="003A25BD">
        <w:rPr>
          <w:sz w:val="18"/>
          <w:szCs w:val="18"/>
        </w:rPr>
        <w:t xml:space="preserve">. </w:t>
      </w:r>
      <w:r>
        <w:rPr>
          <w:sz w:val="18"/>
          <w:szCs w:val="18"/>
        </w:rPr>
        <w:t>Reports of patients</w:t>
      </w:r>
      <w:r w:rsidRPr="003A25BD">
        <w:rPr>
          <w:sz w:val="18"/>
          <w:szCs w:val="18"/>
        </w:rPr>
        <w:t xml:space="preserve"> diagnosed </w:t>
      </w:r>
      <w:r>
        <w:rPr>
          <w:sz w:val="18"/>
          <w:szCs w:val="18"/>
        </w:rPr>
        <w:t>with</w:t>
      </w:r>
      <w:r w:rsidRPr="003A25BD">
        <w:rPr>
          <w:sz w:val="18"/>
          <w:szCs w:val="18"/>
        </w:rPr>
        <w:t xml:space="preserve"> any other disorder that could</w:t>
      </w:r>
      <w:r w:rsidR="00390890">
        <w:rPr>
          <w:sz w:val="18"/>
          <w:szCs w:val="18"/>
        </w:rPr>
        <w:t xml:space="preserve"> interfere in the final results</w:t>
      </w:r>
      <w:r w:rsidRPr="003A25BD">
        <w:rPr>
          <w:sz w:val="18"/>
          <w:szCs w:val="18"/>
        </w:rPr>
        <w:t>.</w:t>
      </w:r>
    </w:p>
    <w:p w:rsidR="00C619C1" w:rsidRDefault="00C619C1" w:rsidP="00C619C1">
      <w:pPr>
        <w:spacing w:after="240" w:line="480" w:lineRule="auto"/>
        <w:rPr>
          <w:rFonts w:cstheme="minorHAnsi"/>
          <w:sz w:val="24"/>
          <w:szCs w:val="24"/>
        </w:rPr>
      </w:pPr>
    </w:p>
    <w:p w:rsidR="00502A65" w:rsidRPr="00CC6A1C" w:rsidRDefault="00502A65">
      <w:pPr>
        <w:rPr>
          <w:rFonts w:cstheme="minorHAnsi"/>
          <w:sz w:val="24"/>
          <w:szCs w:val="24"/>
        </w:rPr>
      </w:pPr>
      <w:bookmarkStart w:id="1" w:name="_GoBack"/>
      <w:bookmarkEnd w:id="1"/>
    </w:p>
    <w:sectPr w:rsidR="00502A65" w:rsidRPr="00CC6A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9C1"/>
    <w:rsid w:val="000D4F8A"/>
    <w:rsid w:val="00390890"/>
    <w:rsid w:val="00502A65"/>
    <w:rsid w:val="00C619C1"/>
    <w:rsid w:val="00CC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FD16E"/>
  <w15:chartTrackingRefBased/>
  <w15:docId w15:val="{2E1B8ABF-2FCA-4591-87B9-E70972BF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9C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C619C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619C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39"/>
    <w:rsid w:val="00C619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25</Words>
  <Characters>11142</Characters>
  <Application>Microsoft Office Word</Application>
  <DocSecurity>0</DocSecurity>
  <Lines>92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</dc:creator>
  <cp:keywords/>
  <dc:description/>
  <cp:lastModifiedBy>Javier Gonzalez-Rosa</cp:lastModifiedBy>
  <cp:revision>2</cp:revision>
  <dcterms:created xsi:type="dcterms:W3CDTF">2022-03-30T21:28:00Z</dcterms:created>
  <dcterms:modified xsi:type="dcterms:W3CDTF">2022-03-30T21:28:00Z</dcterms:modified>
</cp:coreProperties>
</file>